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563484" w:rsidTr="00C17763">
        <w:tc>
          <w:tcPr>
            <w:tcW w:w="2405" w:type="dxa"/>
            <w:vAlign w:val="center"/>
          </w:tcPr>
          <w:p w:rsidR="00563484" w:rsidRDefault="00563484" w:rsidP="00C17763">
            <w:r>
              <w:t>Variable</w:t>
            </w:r>
          </w:p>
        </w:tc>
        <w:tc>
          <w:tcPr>
            <w:tcW w:w="2103" w:type="dxa"/>
            <w:vAlign w:val="center"/>
          </w:tcPr>
          <w:p w:rsidR="00563484" w:rsidRDefault="00563484" w:rsidP="00C17763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563484" w:rsidRDefault="00563484" w:rsidP="00C17763">
            <w:r>
              <w:t>Estimated beta</w:t>
            </w:r>
          </w:p>
        </w:tc>
        <w:tc>
          <w:tcPr>
            <w:tcW w:w="2925" w:type="dxa"/>
            <w:vAlign w:val="center"/>
          </w:tcPr>
          <w:p w:rsidR="00563484" w:rsidRDefault="00563484" w:rsidP="00C17763">
            <w:r>
              <w:t>Bootstrap confidence interval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5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38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4, 0.3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6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1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18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18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4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6, -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9. -0.05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9, -0.08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9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lastRenderedPageBreak/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4, -0.18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563484" w:rsidTr="00563484">
        <w:tc>
          <w:tcPr>
            <w:tcW w:w="2405" w:type="dxa"/>
          </w:tcPr>
          <w:p w:rsidR="00563484" w:rsidRDefault="00563484" w:rsidP="00563484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563484" w:rsidRDefault="00563484" w:rsidP="005A6C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, 0.11)</w:t>
            </w:r>
          </w:p>
        </w:tc>
      </w:tr>
    </w:tbl>
    <w:p w:rsidR="008A0B6D" w:rsidRDefault="00DF2E14">
      <w:r>
        <w:t>Supplementary Table 3</w:t>
      </w:r>
      <w:r w:rsidR="00B03E36">
        <w:t>. Summary of parameters included in LASSO forecast model</w:t>
      </w:r>
      <w:r w:rsidR="006623B6">
        <w:t xml:space="preserve"> for 1-week ahead forecast</w:t>
      </w:r>
      <w:r w:rsidR="00B03E36">
        <w:t>. Inclusion probabilities, average estimated parameter value, 95% confidence intervals are calculated based on 1000 bootstrap samples.</w:t>
      </w:r>
    </w:p>
    <w:p w:rsidR="003F377A" w:rsidRDefault="003F377A"/>
    <w:p w:rsidR="003F377A" w:rsidRDefault="003F377A"/>
    <w:p w:rsidR="003F377A" w:rsidRDefault="003F377A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3F377A" w:rsidTr="003F377A">
        <w:tc>
          <w:tcPr>
            <w:tcW w:w="2405" w:type="dxa"/>
            <w:vAlign w:val="center"/>
          </w:tcPr>
          <w:p w:rsidR="003F377A" w:rsidRDefault="003F377A" w:rsidP="00783C75">
            <w:r>
              <w:t>Variable</w:t>
            </w:r>
          </w:p>
        </w:tc>
        <w:tc>
          <w:tcPr>
            <w:tcW w:w="2103" w:type="dxa"/>
            <w:vAlign w:val="center"/>
          </w:tcPr>
          <w:p w:rsidR="003F377A" w:rsidRDefault="003F377A" w:rsidP="00783C75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3F377A" w:rsidRDefault="003F377A" w:rsidP="00783C75">
            <w:r>
              <w:t>Estimated beta</w:t>
            </w:r>
          </w:p>
        </w:tc>
        <w:tc>
          <w:tcPr>
            <w:tcW w:w="2925" w:type="dxa"/>
            <w:vAlign w:val="center"/>
          </w:tcPr>
          <w:p w:rsidR="003F377A" w:rsidRDefault="003F377A" w:rsidP="00783C75">
            <w:r>
              <w:t>Bootstrap confidence interval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5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34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, 0.28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19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19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9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5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2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19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lastRenderedPageBreak/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3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-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8, -0.03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5, -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8, -0.04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4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8, -0.2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lastRenderedPageBreak/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F377A" w:rsidTr="003F377A">
        <w:tc>
          <w:tcPr>
            <w:tcW w:w="2405" w:type="dxa"/>
          </w:tcPr>
          <w:p w:rsidR="003F377A" w:rsidRDefault="003F377A" w:rsidP="003F377A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F377A" w:rsidRDefault="003F377A" w:rsidP="003F37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, 0.12)</w:t>
            </w:r>
          </w:p>
        </w:tc>
      </w:tr>
    </w:tbl>
    <w:p w:rsidR="003F377A" w:rsidRDefault="003F377A" w:rsidP="003F377A">
      <w:r>
        <w:t xml:space="preserve">Supplementary Table </w:t>
      </w:r>
      <w:r w:rsidR="00DF2E14">
        <w:t>4</w:t>
      </w:r>
      <w:r>
        <w:t>. Summary of parameters included in LASSO forecast model for 2-week ahead forecast. Inclusion probabilities, average estimated parameter value, 95% confidence intervals are calculated based on 1000 bootstrap samples.</w:t>
      </w:r>
    </w:p>
    <w:p w:rsidR="003F377A" w:rsidRDefault="003F377A"/>
    <w:p w:rsidR="00783C75" w:rsidRDefault="00783C7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2F37B3" w:rsidTr="002F37B3">
        <w:tc>
          <w:tcPr>
            <w:tcW w:w="2405" w:type="dxa"/>
            <w:vAlign w:val="center"/>
          </w:tcPr>
          <w:p w:rsidR="002F37B3" w:rsidRDefault="002F37B3" w:rsidP="00783C75">
            <w:r>
              <w:t>Variable</w:t>
            </w:r>
          </w:p>
        </w:tc>
        <w:tc>
          <w:tcPr>
            <w:tcW w:w="2103" w:type="dxa"/>
            <w:vAlign w:val="center"/>
          </w:tcPr>
          <w:p w:rsidR="002F37B3" w:rsidRDefault="002F37B3" w:rsidP="00783C75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2F37B3" w:rsidRDefault="002F37B3" w:rsidP="00783C75">
            <w:r>
              <w:t>Estimated beta</w:t>
            </w:r>
          </w:p>
        </w:tc>
        <w:tc>
          <w:tcPr>
            <w:tcW w:w="2925" w:type="dxa"/>
            <w:vAlign w:val="center"/>
          </w:tcPr>
          <w:p w:rsidR="002F37B3" w:rsidRDefault="002F37B3" w:rsidP="00783C75">
            <w:r>
              <w:t>Bootstrap confidence interval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48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3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, 0.3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, 0.3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17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6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8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9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22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18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7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2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-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5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5, -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1, -0.06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9, -0.02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8, 0.04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lastRenderedPageBreak/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4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4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3, -0.26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F37B3" w:rsidTr="002F37B3">
        <w:tc>
          <w:tcPr>
            <w:tcW w:w="2405" w:type="dxa"/>
          </w:tcPr>
          <w:p w:rsidR="002F37B3" w:rsidRDefault="002F37B3" w:rsidP="00783C75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F37B3" w:rsidRDefault="002F37B3" w:rsidP="00783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F37B3" w:rsidRDefault="002F37B3" w:rsidP="002F3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, 0.11)</w:t>
            </w:r>
          </w:p>
        </w:tc>
      </w:tr>
    </w:tbl>
    <w:p w:rsidR="00783C75" w:rsidRDefault="00DF2E14" w:rsidP="00783C75">
      <w:r>
        <w:t>Supplementary Table 5</w:t>
      </w:r>
      <w:r w:rsidR="00783C75">
        <w:t>. Summary of parameters included in LASSO forecast model for 3-week ahead forecast. Inclusion probabilities, average estimated parameter value, 95% confidence intervals are calculated based on 1000 bootstrap samples.</w:t>
      </w:r>
    </w:p>
    <w:p w:rsidR="00662A2B" w:rsidRDefault="00662A2B" w:rsidP="00783C7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662A2B" w:rsidTr="00662A2B">
        <w:tc>
          <w:tcPr>
            <w:tcW w:w="2405" w:type="dxa"/>
            <w:vAlign w:val="center"/>
          </w:tcPr>
          <w:p w:rsidR="00662A2B" w:rsidRDefault="00662A2B" w:rsidP="00B11DA5">
            <w:r>
              <w:lastRenderedPageBreak/>
              <w:t>Variable</w:t>
            </w:r>
          </w:p>
        </w:tc>
        <w:tc>
          <w:tcPr>
            <w:tcW w:w="2103" w:type="dxa"/>
            <w:vAlign w:val="center"/>
          </w:tcPr>
          <w:p w:rsidR="00662A2B" w:rsidRDefault="00662A2B" w:rsidP="00B11DA5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662A2B" w:rsidRDefault="00662A2B" w:rsidP="00B11DA5">
            <w:r>
              <w:t>Estimated beta</w:t>
            </w:r>
          </w:p>
        </w:tc>
        <w:tc>
          <w:tcPr>
            <w:tcW w:w="2925" w:type="dxa"/>
            <w:vAlign w:val="center"/>
          </w:tcPr>
          <w:p w:rsidR="00662A2B" w:rsidRDefault="00662A2B" w:rsidP="00B11DA5">
            <w:r>
              <w:t>Bootstrap confidence interval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44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3, 0.4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6, 0.38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25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1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1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8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2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06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3, -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9, -0.15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5, -0.09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4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6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03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5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lastRenderedPageBreak/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6, -0.3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-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62A2B" w:rsidTr="00662A2B">
        <w:tc>
          <w:tcPr>
            <w:tcW w:w="2405" w:type="dxa"/>
          </w:tcPr>
          <w:p w:rsidR="00662A2B" w:rsidRDefault="00662A2B" w:rsidP="00662A2B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62A2B" w:rsidRDefault="00662A2B" w:rsidP="00662A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, 0.12)</w:t>
            </w:r>
          </w:p>
        </w:tc>
      </w:tr>
    </w:tbl>
    <w:p w:rsidR="00662A2B" w:rsidRDefault="00DF2E14" w:rsidP="00662A2B">
      <w:r>
        <w:t>Supplementary Table 6</w:t>
      </w:r>
      <w:r w:rsidR="00662A2B">
        <w:t>. Summary of parameters included in LASSO forecast model for 4-week ahead forecast. Inclusion probabilities, average estimated parameter value, 95% confidence intervals are calculated based on 1000 bootstrap samples.</w:t>
      </w:r>
    </w:p>
    <w:p w:rsidR="00662A2B" w:rsidRDefault="00662A2B" w:rsidP="00783C75"/>
    <w:p w:rsidR="00783C75" w:rsidRDefault="00783C75"/>
    <w:p w:rsidR="00B11DA5" w:rsidRDefault="00B11DA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2B28F5" w:rsidTr="002B28F5">
        <w:tc>
          <w:tcPr>
            <w:tcW w:w="2405" w:type="dxa"/>
            <w:vAlign w:val="center"/>
          </w:tcPr>
          <w:p w:rsidR="002B28F5" w:rsidRDefault="002B28F5" w:rsidP="00B11DA5">
            <w:r>
              <w:t>Variable</w:t>
            </w:r>
          </w:p>
        </w:tc>
        <w:tc>
          <w:tcPr>
            <w:tcW w:w="2103" w:type="dxa"/>
            <w:vAlign w:val="center"/>
          </w:tcPr>
          <w:p w:rsidR="002B28F5" w:rsidRDefault="002B28F5" w:rsidP="00B11DA5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2B28F5" w:rsidRDefault="002B28F5" w:rsidP="00B11DA5">
            <w:r>
              <w:t>Estimated beta</w:t>
            </w:r>
          </w:p>
        </w:tc>
        <w:tc>
          <w:tcPr>
            <w:tcW w:w="2925" w:type="dxa"/>
            <w:vAlign w:val="center"/>
          </w:tcPr>
          <w:p w:rsidR="002B28F5" w:rsidRDefault="002B28F5" w:rsidP="00B11DA5">
            <w:r>
              <w:t>Bootstrap confidence interval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44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, 0.37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 0.2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8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6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17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8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lastRenderedPageBreak/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-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3, -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7, -0.16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4, -0.04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05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9, -0.3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5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-0.04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lastRenderedPageBreak/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2B28F5" w:rsidTr="002B28F5">
        <w:tc>
          <w:tcPr>
            <w:tcW w:w="2405" w:type="dxa"/>
          </w:tcPr>
          <w:p w:rsidR="002B28F5" w:rsidRDefault="002B28F5" w:rsidP="00B11DA5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2B28F5" w:rsidRDefault="002B28F5" w:rsidP="002B28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, 0.11)</w:t>
            </w:r>
          </w:p>
        </w:tc>
      </w:tr>
    </w:tbl>
    <w:p w:rsidR="00B11DA5" w:rsidRDefault="00DF2E14" w:rsidP="00B11DA5">
      <w:r>
        <w:t>Supplementary Table 7</w:t>
      </w:r>
      <w:r w:rsidR="00B11DA5">
        <w:t>. Summary of parameters included in LASSO forecast model for 5-week ahead forecast. Inclusion probabilities, average estimated parameter value, 95% confidence intervals are calculated based on 1000 bootstrap samples.</w:t>
      </w:r>
    </w:p>
    <w:p w:rsidR="00B11DA5" w:rsidRDefault="00B11DA5"/>
    <w:p w:rsidR="00CB3D8D" w:rsidRDefault="00CB3D8D"/>
    <w:p w:rsidR="00CB3D8D" w:rsidRDefault="00CB3D8D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B4536B" w:rsidTr="00B4536B">
        <w:tc>
          <w:tcPr>
            <w:tcW w:w="2405" w:type="dxa"/>
            <w:vAlign w:val="center"/>
          </w:tcPr>
          <w:p w:rsidR="00B4536B" w:rsidRDefault="00B4536B" w:rsidP="00CB3D8D">
            <w:r>
              <w:t>Variable</w:t>
            </w:r>
          </w:p>
        </w:tc>
        <w:tc>
          <w:tcPr>
            <w:tcW w:w="2103" w:type="dxa"/>
            <w:vAlign w:val="center"/>
          </w:tcPr>
          <w:p w:rsidR="00B4536B" w:rsidRDefault="00B4536B" w:rsidP="00CB3D8D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B4536B" w:rsidRDefault="00B4536B" w:rsidP="00CB3D8D">
            <w:r>
              <w:t>Estimated beta</w:t>
            </w:r>
          </w:p>
        </w:tc>
        <w:tc>
          <w:tcPr>
            <w:tcW w:w="2925" w:type="dxa"/>
            <w:vAlign w:val="center"/>
          </w:tcPr>
          <w:p w:rsidR="00B4536B" w:rsidRDefault="00B4536B" w:rsidP="00CB3D8D">
            <w:r>
              <w:t>Bootstrap confidence interval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, 0.47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9, 0.29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1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5, -0.2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1, -0.1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9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lastRenderedPageBreak/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7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42, -0.3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8, -0.05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-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B4536B" w:rsidTr="00B4536B">
        <w:tc>
          <w:tcPr>
            <w:tcW w:w="2405" w:type="dxa"/>
          </w:tcPr>
          <w:p w:rsidR="00B4536B" w:rsidRDefault="00B4536B" w:rsidP="00CB3D8D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B4536B" w:rsidRDefault="00B4536B" w:rsidP="00B453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)</w:t>
            </w:r>
          </w:p>
        </w:tc>
      </w:tr>
    </w:tbl>
    <w:p w:rsidR="00CB3D8D" w:rsidRDefault="00DF2E14" w:rsidP="00CB3D8D">
      <w:r>
        <w:t>Supplementary Table 8</w:t>
      </w:r>
      <w:r w:rsidR="00CB3D8D">
        <w:t>. Summary of parameters included in LASSO forecast model for 6-week ahead forecast. Inclusion probabilities, average estimated parameter value, 95% confidence intervals are calculated based on 1000 bootstrap samples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C337D1" w:rsidTr="00C337D1">
        <w:tc>
          <w:tcPr>
            <w:tcW w:w="2405" w:type="dxa"/>
            <w:vAlign w:val="center"/>
          </w:tcPr>
          <w:p w:rsidR="00C337D1" w:rsidRDefault="00C337D1" w:rsidP="00850207">
            <w:r>
              <w:lastRenderedPageBreak/>
              <w:t>Variable</w:t>
            </w:r>
          </w:p>
        </w:tc>
        <w:tc>
          <w:tcPr>
            <w:tcW w:w="2103" w:type="dxa"/>
            <w:vAlign w:val="center"/>
          </w:tcPr>
          <w:p w:rsidR="00C337D1" w:rsidRDefault="00C337D1" w:rsidP="00850207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C337D1" w:rsidRDefault="00C337D1" w:rsidP="00850207">
            <w:r>
              <w:t>Estimated beta</w:t>
            </w:r>
          </w:p>
        </w:tc>
        <w:tc>
          <w:tcPr>
            <w:tcW w:w="2925" w:type="dxa"/>
            <w:vAlign w:val="center"/>
          </w:tcPr>
          <w:p w:rsidR="00C337D1" w:rsidRDefault="00C337D1" w:rsidP="00850207">
            <w:r>
              <w:t>Bootstrap confidence interval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3, 0.44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, 0.25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, 0.18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4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5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1, -0.2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7, -0.08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1, -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lastRenderedPageBreak/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45, -0.39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06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-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8, -0.05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-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C337D1" w:rsidTr="00C337D1">
        <w:tc>
          <w:tcPr>
            <w:tcW w:w="2405" w:type="dxa"/>
          </w:tcPr>
          <w:p w:rsidR="00C337D1" w:rsidRDefault="00C337D1" w:rsidP="00C337D1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C337D1" w:rsidRDefault="00C337D1" w:rsidP="00C3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1)</w:t>
            </w:r>
          </w:p>
        </w:tc>
      </w:tr>
    </w:tbl>
    <w:p w:rsidR="00C337D1" w:rsidRDefault="00DF2E14" w:rsidP="00C337D1">
      <w:r>
        <w:t>Supplementary Table 9</w:t>
      </w:r>
      <w:r w:rsidR="00C337D1">
        <w:t>. Summary of parameters included in LASSO forecast model for 7-week ahead forecast. Inclusion probabilities, average estimated parameter value, 95% confidence intervals are calculated based on 1000 bootstrap samples.</w:t>
      </w:r>
    </w:p>
    <w:p w:rsidR="00CB3D8D" w:rsidRDefault="00CB3D8D"/>
    <w:p w:rsidR="00820545" w:rsidRDefault="0082054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A3092D" w:rsidTr="00A3092D">
        <w:tc>
          <w:tcPr>
            <w:tcW w:w="2405" w:type="dxa"/>
            <w:vAlign w:val="center"/>
          </w:tcPr>
          <w:p w:rsidR="00A3092D" w:rsidRDefault="00A3092D" w:rsidP="00850207">
            <w:r>
              <w:t>Variable</w:t>
            </w:r>
          </w:p>
        </w:tc>
        <w:tc>
          <w:tcPr>
            <w:tcW w:w="2103" w:type="dxa"/>
            <w:vAlign w:val="center"/>
          </w:tcPr>
          <w:p w:rsidR="00A3092D" w:rsidRDefault="00A3092D" w:rsidP="00850207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A3092D" w:rsidRDefault="00A3092D" w:rsidP="00850207">
            <w:r>
              <w:t>Estimated beta</w:t>
            </w:r>
          </w:p>
        </w:tc>
        <w:tc>
          <w:tcPr>
            <w:tcW w:w="2925" w:type="dxa"/>
            <w:vAlign w:val="center"/>
          </w:tcPr>
          <w:p w:rsidR="00A3092D" w:rsidRDefault="00A3092D" w:rsidP="00850207">
            <w:r>
              <w:t>Bootstrap confidence interval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, 0.38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7, 0.3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5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8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4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lastRenderedPageBreak/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7, -0.18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1, -0.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9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47, -0.4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07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-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8, -0.06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lastRenderedPageBreak/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A3092D" w:rsidTr="00A3092D">
        <w:tc>
          <w:tcPr>
            <w:tcW w:w="2405" w:type="dxa"/>
          </w:tcPr>
          <w:p w:rsidR="00A3092D" w:rsidRDefault="00A3092D" w:rsidP="00850207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A3092D" w:rsidRDefault="00A3092D" w:rsidP="00A309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)</w:t>
            </w:r>
          </w:p>
        </w:tc>
      </w:tr>
    </w:tbl>
    <w:p w:rsidR="00820545" w:rsidRDefault="00DF2E14" w:rsidP="00820545">
      <w:r>
        <w:t>Supplementary Table 10</w:t>
      </w:r>
      <w:r w:rsidR="00820545">
        <w:t>. Summary of parameters included in LASSO forecast model for 8-week ahead forecast. Inclusion probabilities, average estimated parameter value, 95% confidence intervals are calculated based on 1000 bootstrap samples.</w:t>
      </w:r>
    </w:p>
    <w:p w:rsidR="00820545" w:rsidRDefault="00820545"/>
    <w:p w:rsidR="004C6214" w:rsidRDefault="004C6214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0A164D" w:rsidTr="000A164D">
        <w:tc>
          <w:tcPr>
            <w:tcW w:w="2405" w:type="dxa"/>
            <w:vAlign w:val="center"/>
          </w:tcPr>
          <w:p w:rsidR="000A164D" w:rsidRDefault="000A164D" w:rsidP="004C6214">
            <w:r>
              <w:t>Variable</w:t>
            </w:r>
          </w:p>
        </w:tc>
        <w:tc>
          <w:tcPr>
            <w:tcW w:w="2103" w:type="dxa"/>
            <w:vAlign w:val="center"/>
          </w:tcPr>
          <w:p w:rsidR="000A164D" w:rsidRDefault="000A164D" w:rsidP="004C6214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0A164D" w:rsidRDefault="000A164D" w:rsidP="004C6214">
            <w:r>
              <w:t>Estimated beta</w:t>
            </w:r>
          </w:p>
        </w:tc>
        <w:tc>
          <w:tcPr>
            <w:tcW w:w="2925" w:type="dxa"/>
            <w:vAlign w:val="center"/>
          </w:tcPr>
          <w:p w:rsidR="000A164D" w:rsidRDefault="000A164D" w:rsidP="004C6214">
            <w:r>
              <w:t>Bootstrap confidence interval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, 0.39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, 0.2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1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8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8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7, -0.18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5, -0.06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5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lastRenderedPageBreak/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5, -0.4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07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-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9, -0.06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0A164D" w:rsidTr="000A164D">
        <w:tc>
          <w:tcPr>
            <w:tcW w:w="2405" w:type="dxa"/>
          </w:tcPr>
          <w:p w:rsidR="000A164D" w:rsidRDefault="000A164D" w:rsidP="004C6214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0A164D" w:rsidRDefault="000A164D" w:rsidP="000A16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)</w:t>
            </w:r>
          </w:p>
        </w:tc>
      </w:tr>
    </w:tbl>
    <w:p w:rsidR="004C6214" w:rsidRDefault="00DF2E14" w:rsidP="004C6214">
      <w:r>
        <w:t>Supplementary Table 11</w:t>
      </w:r>
      <w:r w:rsidR="004C6214">
        <w:t>. Summary of parameters included in LASSO forecast model for 9-week ahead forecast. Inclusion probabilities, average estimated parameter value, 95% confidence intervals are calculated based on 1000 bootstrap samples.</w:t>
      </w:r>
    </w:p>
    <w:p w:rsidR="004C6214" w:rsidRDefault="004C6214"/>
    <w:p w:rsidR="00564A7C" w:rsidRDefault="00564A7C"/>
    <w:p w:rsidR="00564A7C" w:rsidRDefault="00564A7C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6138BA" w:rsidTr="006138BA">
        <w:tc>
          <w:tcPr>
            <w:tcW w:w="2405" w:type="dxa"/>
            <w:vAlign w:val="center"/>
          </w:tcPr>
          <w:p w:rsidR="006138BA" w:rsidRDefault="006138BA" w:rsidP="00564A7C">
            <w:r>
              <w:lastRenderedPageBreak/>
              <w:t>Variable</w:t>
            </w:r>
          </w:p>
        </w:tc>
        <w:tc>
          <w:tcPr>
            <w:tcW w:w="2103" w:type="dxa"/>
            <w:vAlign w:val="center"/>
          </w:tcPr>
          <w:p w:rsidR="006138BA" w:rsidRDefault="006138BA" w:rsidP="00564A7C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6138BA" w:rsidRDefault="006138BA" w:rsidP="00564A7C">
            <w:r>
              <w:t>Estimated beta</w:t>
            </w:r>
          </w:p>
        </w:tc>
        <w:tc>
          <w:tcPr>
            <w:tcW w:w="2925" w:type="dxa"/>
            <w:vAlign w:val="center"/>
          </w:tcPr>
          <w:p w:rsidR="006138BA" w:rsidRDefault="006138BA" w:rsidP="00564A7C">
            <w:r>
              <w:t>Bootstrap confidence interval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3, 0.35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1, 0.2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1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5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4, -0.14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2, -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7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0.04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lastRenderedPageBreak/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51, -0.44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07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-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9, -0.07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6138BA" w:rsidTr="006138BA">
        <w:tc>
          <w:tcPr>
            <w:tcW w:w="2405" w:type="dxa"/>
          </w:tcPr>
          <w:p w:rsidR="006138BA" w:rsidRDefault="006138BA" w:rsidP="00564A7C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138BA" w:rsidRDefault="006138BA" w:rsidP="006138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, 0.12)</w:t>
            </w:r>
          </w:p>
        </w:tc>
      </w:tr>
    </w:tbl>
    <w:p w:rsidR="00564A7C" w:rsidRDefault="00DF2E14" w:rsidP="00564A7C">
      <w:r>
        <w:t>Supplementary Table 12</w:t>
      </w:r>
      <w:r w:rsidR="00564A7C">
        <w:t>. Summary of parameters included in LASSO forecast model for 10-week ahead forecast. Inclusion probabilities, average estimated parameter value, 95% confidence intervals are calculated based on 1000 bootstrap samples.</w:t>
      </w:r>
    </w:p>
    <w:p w:rsidR="00564A7C" w:rsidRDefault="00564A7C"/>
    <w:p w:rsidR="00B84627" w:rsidRDefault="00B84627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69180F" w:rsidTr="0069180F">
        <w:tc>
          <w:tcPr>
            <w:tcW w:w="2405" w:type="dxa"/>
            <w:vAlign w:val="center"/>
          </w:tcPr>
          <w:p w:rsidR="0069180F" w:rsidRDefault="0069180F" w:rsidP="00B84627">
            <w:r>
              <w:t>Variable</w:t>
            </w:r>
          </w:p>
        </w:tc>
        <w:tc>
          <w:tcPr>
            <w:tcW w:w="2103" w:type="dxa"/>
            <w:vAlign w:val="center"/>
          </w:tcPr>
          <w:p w:rsidR="0069180F" w:rsidRDefault="0069180F" w:rsidP="00B84627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69180F" w:rsidRDefault="0069180F" w:rsidP="00B84627">
            <w:r>
              <w:t>Estimated beta</w:t>
            </w:r>
          </w:p>
        </w:tc>
        <w:tc>
          <w:tcPr>
            <w:tcW w:w="2925" w:type="dxa"/>
            <w:vAlign w:val="center"/>
          </w:tcPr>
          <w:p w:rsidR="0069180F" w:rsidRDefault="0069180F" w:rsidP="00B84627">
            <w:r>
              <w:t>Bootstrap confidence interval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, 0.3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 0.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14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4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8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lastRenderedPageBreak/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, -0.1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2, -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7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7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8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5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53, -0.46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, 0.07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5, -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1, -0.08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lastRenderedPageBreak/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4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69180F" w:rsidTr="0069180F">
        <w:tc>
          <w:tcPr>
            <w:tcW w:w="2405" w:type="dxa"/>
          </w:tcPr>
          <w:p w:rsidR="0069180F" w:rsidRDefault="0069180F" w:rsidP="00B84627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69180F" w:rsidRDefault="0069180F" w:rsidP="00691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, 0.12)</w:t>
            </w:r>
          </w:p>
        </w:tc>
      </w:tr>
    </w:tbl>
    <w:p w:rsidR="00B84627" w:rsidRDefault="00DF2E14" w:rsidP="00B84627">
      <w:r>
        <w:t>Supplementary Table 13</w:t>
      </w:r>
      <w:r w:rsidR="00B84627">
        <w:t>. Summary of parameters included in LASSO forecast model for 11-week ahead forecast. Inclusion probabilities, average estimated parameter value, 95% confidence intervals are calculated based on 1000 bootstrap samples.</w:t>
      </w:r>
    </w:p>
    <w:p w:rsidR="00B84627" w:rsidRDefault="00B84627"/>
    <w:p w:rsidR="00444EBF" w:rsidRDefault="00444EBF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2103"/>
        <w:gridCol w:w="1583"/>
        <w:gridCol w:w="2925"/>
      </w:tblGrid>
      <w:tr w:rsidR="003C7E3F" w:rsidTr="003C7E3F">
        <w:tc>
          <w:tcPr>
            <w:tcW w:w="2405" w:type="dxa"/>
            <w:vAlign w:val="center"/>
          </w:tcPr>
          <w:p w:rsidR="003C7E3F" w:rsidRDefault="003C7E3F" w:rsidP="00444EBF">
            <w:r>
              <w:t>Variable</w:t>
            </w:r>
          </w:p>
        </w:tc>
        <w:tc>
          <w:tcPr>
            <w:tcW w:w="2103" w:type="dxa"/>
            <w:vAlign w:val="center"/>
          </w:tcPr>
          <w:p w:rsidR="003C7E3F" w:rsidRDefault="003C7E3F" w:rsidP="00444EBF">
            <w:r>
              <w:t>Inclusion probability (over bootstrap samples)</w:t>
            </w:r>
          </w:p>
        </w:tc>
        <w:tc>
          <w:tcPr>
            <w:tcW w:w="1583" w:type="dxa"/>
            <w:vAlign w:val="center"/>
          </w:tcPr>
          <w:p w:rsidR="003C7E3F" w:rsidRDefault="003C7E3F" w:rsidP="00444EBF">
            <w:r>
              <w:t>Estimated beta</w:t>
            </w:r>
          </w:p>
        </w:tc>
        <w:tc>
          <w:tcPr>
            <w:tcW w:w="2925" w:type="dxa"/>
            <w:vAlign w:val="center"/>
          </w:tcPr>
          <w:p w:rsidR="003C7E3F" w:rsidRDefault="003C7E3F" w:rsidP="00444EBF">
            <w:r>
              <w:t>Bootstrap confidence interval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, 0.3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9, 0.2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9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5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4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cubic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1, -0.1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2, -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0.04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7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8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ases square root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.06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lastRenderedPageBreak/>
              <w:t>Cases square root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6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1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6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7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2-km neighbour lag 8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National level cases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Vegetation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53, -0.47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Building age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Connectivity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07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-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1, -0.09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ax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ax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ax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ax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ax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3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in temperature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3, -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in temperature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2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in temperature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2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in temperature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, 0.04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in temperature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05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humidity lag 1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humidity lag 2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humidity lag 3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humidity lag 4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, 0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Mean humidity lag 5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1, -0.01)</w:t>
            </w:r>
          </w:p>
        </w:tc>
      </w:tr>
      <w:tr w:rsidR="003C7E3F" w:rsidTr="003C7E3F">
        <w:tc>
          <w:tcPr>
            <w:tcW w:w="2405" w:type="dxa"/>
          </w:tcPr>
          <w:p w:rsidR="003C7E3F" w:rsidRDefault="003C7E3F" w:rsidP="00444EBF">
            <w:r>
              <w:t>Telco</w:t>
            </w:r>
          </w:p>
        </w:tc>
        <w:tc>
          <w:tcPr>
            <w:tcW w:w="210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25" w:type="dxa"/>
            <w:shd w:val="clear" w:color="auto" w:fill="auto"/>
            <w:vAlign w:val="bottom"/>
          </w:tcPr>
          <w:p w:rsidR="003C7E3F" w:rsidRDefault="003C7E3F" w:rsidP="003C7E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, 0.11)</w:t>
            </w:r>
          </w:p>
        </w:tc>
      </w:tr>
    </w:tbl>
    <w:p w:rsidR="00444EBF" w:rsidRDefault="00DF2E14" w:rsidP="00444EBF">
      <w:r>
        <w:t>Supplementary Table 14</w:t>
      </w:r>
      <w:bookmarkStart w:id="0" w:name="_GoBack"/>
      <w:bookmarkEnd w:id="0"/>
      <w:r w:rsidR="00444EBF">
        <w:t>. Summary of parameters included in LASSO forecast model for 12-week ahead forecast. Inclusion probabilities, average estimated parameter value, 95% confidence intervals are calculated based on 1000 bootstrap samples.</w:t>
      </w:r>
    </w:p>
    <w:p w:rsidR="00444EBF" w:rsidRDefault="00444EBF"/>
    <w:sectPr w:rsidR="00444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944"/>
    <w:rsid w:val="000A164D"/>
    <w:rsid w:val="002B28F5"/>
    <w:rsid w:val="002F37B3"/>
    <w:rsid w:val="003C7E3F"/>
    <w:rsid w:val="003F377A"/>
    <w:rsid w:val="00444EBF"/>
    <w:rsid w:val="004C6214"/>
    <w:rsid w:val="00563484"/>
    <w:rsid w:val="00564A7C"/>
    <w:rsid w:val="005A6CC9"/>
    <w:rsid w:val="006138BA"/>
    <w:rsid w:val="006623B6"/>
    <w:rsid w:val="00662A2B"/>
    <w:rsid w:val="0069180F"/>
    <w:rsid w:val="00783C75"/>
    <w:rsid w:val="007C3944"/>
    <w:rsid w:val="00820545"/>
    <w:rsid w:val="00850207"/>
    <w:rsid w:val="008A0B6D"/>
    <w:rsid w:val="00A3092D"/>
    <w:rsid w:val="00B03E36"/>
    <w:rsid w:val="00B11DA5"/>
    <w:rsid w:val="00B4536B"/>
    <w:rsid w:val="00B84627"/>
    <w:rsid w:val="00C17763"/>
    <w:rsid w:val="00C337D1"/>
    <w:rsid w:val="00C53F5A"/>
    <w:rsid w:val="00CB3D8D"/>
    <w:rsid w:val="00DF2E14"/>
    <w:rsid w:val="00F15B53"/>
    <w:rsid w:val="00FA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082E"/>
  <w15:chartTrackingRefBased/>
  <w15:docId w15:val="{0DF5B2D6-1EC6-4DE4-97BB-6170987C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2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0</Pages>
  <Words>5849</Words>
  <Characters>33340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rong (KHSNG)</dc:creator>
  <cp:keywords/>
  <dc:description/>
  <cp:lastModifiedBy>Chen, Yirong (KHSNG)</cp:lastModifiedBy>
  <cp:revision>24</cp:revision>
  <dcterms:created xsi:type="dcterms:W3CDTF">2018-04-17T16:15:00Z</dcterms:created>
  <dcterms:modified xsi:type="dcterms:W3CDTF">2018-05-08T17:33:00Z</dcterms:modified>
</cp:coreProperties>
</file>